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0C60" w:rsidRPr="00B7423E" w:rsidRDefault="006C0C60" w:rsidP="006C0C60">
      <w:pPr>
        <w:tabs>
          <w:tab w:val="left" w:pos="90"/>
          <w:tab w:val="left" w:pos="270"/>
          <w:tab w:val="left" w:pos="360"/>
          <w:tab w:val="left" w:pos="540"/>
          <w:tab w:val="left" w:pos="8460"/>
        </w:tabs>
        <w:spacing w:after="0" w:line="360" w:lineRule="auto"/>
        <w:jc w:val="both"/>
        <w:outlineLvl w:val="0"/>
        <w:rPr>
          <w:rFonts w:ascii="Times New Roman" w:hAnsi="Times New Roman"/>
          <w:b/>
          <w:bCs/>
          <w:sz w:val="24"/>
          <w:szCs w:val="24"/>
        </w:rPr>
      </w:pPr>
      <w:proofErr w:type="gramStart"/>
      <w:r w:rsidRPr="00B7423E">
        <w:rPr>
          <w:rFonts w:ascii="Times New Roman" w:hAnsi="Times New Roman"/>
          <w:b/>
          <w:bCs/>
          <w:sz w:val="24"/>
          <w:szCs w:val="24"/>
        </w:rPr>
        <w:t>Table 4.</w:t>
      </w:r>
      <w:proofErr w:type="gramEnd"/>
      <w:r w:rsidRPr="00B7423E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B7423E">
        <w:rPr>
          <w:rFonts w:ascii="Times New Roman" w:hAnsi="Times New Roman"/>
          <w:b/>
          <w:iCs/>
          <w:sz w:val="24"/>
          <w:szCs w:val="24"/>
        </w:rPr>
        <w:t>Frequency of Codes (</w:t>
      </w:r>
      <w:r>
        <w:rPr>
          <w:rFonts w:ascii="Times New Roman" w:hAnsi="Times New Roman"/>
          <w:b/>
          <w:iCs/>
          <w:sz w:val="24"/>
          <w:szCs w:val="24"/>
        </w:rPr>
        <w:t>O</w:t>
      </w:r>
      <w:r w:rsidRPr="00525EB9">
        <w:rPr>
          <w:rFonts w:ascii="Times New Roman" w:hAnsi="Times New Roman"/>
          <w:b/>
          <w:iCs/>
          <w:sz w:val="24"/>
          <w:szCs w:val="24"/>
        </w:rPr>
        <w:t>rganizational</w:t>
      </w:r>
      <w:r>
        <w:rPr>
          <w:rFonts w:ascii="Times New Roman" w:hAnsi="Times New Roman"/>
          <w:b/>
          <w:iCs/>
          <w:sz w:val="24"/>
          <w:szCs w:val="24"/>
        </w:rPr>
        <w:t>-L</w:t>
      </w:r>
      <w:r w:rsidRPr="00525EB9">
        <w:rPr>
          <w:rFonts w:ascii="Times New Roman" w:hAnsi="Times New Roman"/>
          <w:b/>
          <w:iCs/>
          <w:sz w:val="24"/>
          <w:szCs w:val="24"/>
        </w:rPr>
        <w:t xml:space="preserve">evel </w:t>
      </w:r>
      <w:r>
        <w:rPr>
          <w:rFonts w:ascii="Times New Roman" w:hAnsi="Times New Roman"/>
          <w:b/>
          <w:iCs/>
          <w:sz w:val="24"/>
          <w:szCs w:val="24"/>
        </w:rPr>
        <w:t>I</w:t>
      </w:r>
      <w:r w:rsidRPr="00525EB9">
        <w:rPr>
          <w:rFonts w:ascii="Times New Roman" w:hAnsi="Times New Roman"/>
          <w:b/>
          <w:iCs/>
          <w:sz w:val="24"/>
          <w:szCs w:val="24"/>
        </w:rPr>
        <w:t>ssues</w:t>
      </w:r>
      <w:r w:rsidRPr="00B7423E">
        <w:rPr>
          <w:rFonts w:ascii="Times New Roman" w:hAnsi="Times New Roman"/>
          <w:b/>
          <w:iCs/>
          <w:sz w:val="24"/>
          <w:szCs w:val="24"/>
        </w:rPr>
        <w:t>)</w:t>
      </w:r>
    </w:p>
    <w:tbl>
      <w:tblPr>
        <w:tblW w:w="86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760"/>
        <w:gridCol w:w="1530"/>
        <w:gridCol w:w="1350"/>
      </w:tblGrid>
      <w:tr w:rsidR="006C0C60" w:rsidRPr="004F5552" w:rsidTr="005C1F5C">
        <w:trPr>
          <w:trHeight w:val="20"/>
          <w:jc w:val="center"/>
        </w:trPr>
        <w:tc>
          <w:tcPr>
            <w:tcW w:w="8640" w:type="dxa"/>
            <w:gridSpan w:val="3"/>
            <w:shd w:val="clear" w:color="auto" w:fill="auto"/>
            <w:noWrap/>
            <w:vAlign w:val="center"/>
          </w:tcPr>
          <w:p w:rsidR="006C0C60" w:rsidRPr="004F5552" w:rsidRDefault="006C0C60" w:rsidP="005C1F5C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What organizational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Pr="004F5552">
              <w:rPr>
                <w:rFonts w:asciiTheme="majorBidi" w:hAnsiTheme="majorBidi" w:cstheme="majorBidi"/>
                <w:sz w:val="24"/>
                <w:szCs w:val="24"/>
              </w:rPr>
              <w:t>level issues hinder th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4F5552">
              <w:rPr>
                <w:rFonts w:asciiTheme="majorBidi" w:hAnsiTheme="majorBidi" w:cstheme="majorBidi"/>
                <w:sz w:val="24"/>
                <w:szCs w:val="24"/>
              </w:rPr>
              <w:t>provi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sion of</w:t>
            </w:r>
            <w:r w:rsidRPr="004F5552">
              <w:rPr>
                <w:rFonts w:asciiTheme="majorBidi" w:hAnsiTheme="majorBidi" w:cstheme="majorBidi"/>
                <w:sz w:val="24"/>
                <w:szCs w:val="24"/>
              </w:rPr>
              <w:t xml:space="preserve"> basic </w:t>
            </w:r>
            <w:proofErr w:type="spellStart"/>
            <w:r w:rsidRPr="004F5552">
              <w:rPr>
                <w:rFonts w:asciiTheme="majorBidi" w:hAnsiTheme="majorBidi" w:cstheme="majorBidi"/>
                <w:sz w:val="24"/>
                <w:szCs w:val="24"/>
              </w:rPr>
              <w:t>EmONC</w:t>
            </w:r>
            <w:proofErr w:type="spellEnd"/>
            <w:r w:rsidRPr="004F5552">
              <w:rPr>
                <w:rFonts w:asciiTheme="majorBidi" w:hAnsiTheme="majorBidi" w:cstheme="majorBidi"/>
                <w:sz w:val="24"/>
                <w:szCs w:val="24"/>
              </w:rPr>
              <w:t xml:space="preserve"> services?</w:t>
            </w:r>
          </w:p>
        </w:tc>
      </w:tr>
      <w:tr w:rsidR="006C0C60" w:rsidRPr="004F5552" w:rsidTr="005C1F5C">
        <w:trPr>
          <w:trHeight w:val="20"/>
          <w:jc w:val="center"/>
        </w:trPr>
        <w:tc>
          <w:tcPr>
            <w:tcW w:w="5760" w:type="dxa"/>
            <w:shd w:val="clear" w:color="auto" w:fill="auto"/>
            <w:vAlign w:val="center"/>
          </w:tcPr>
          <w:p w:rsidR="006C0C60" w:rsidRPr="004F5552" w:rsidRDefault="006C0C60" w:rsidP="005C1F5C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Organizational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Pr="004F5552">
              <w:rPr>
                <w:rFonts w:asciiTheme="majorBidi" w:hAnsiTheme="majorBidi" w:cstheme="majorBidi"/>
                <w:sz w:val="24"/>
                <w:szCs w:val="24"/>
              </w:rPr>
              <w:t>Level Barrier Categories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6C0C60" w:rsidRPr="004F5552" w:rsidRDefault="006C0C60" w:rsidP="005C1F5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Total Hits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6C0C60" w:rsidRPr="004F5552" w:rsidRDefault="006C0C60" w:rsidP="005C1F5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Percentage</w:t>
            </w:r>
          </w:p>
        </w:tc>
      </w:tr>
      <w:tr w:rsidR="006C0C60" w:rsidRPr="004F5552" w:rsidTr="005C1F5C">
        <w:trPr>
          <w:trHeight w:val="20"/>
          <w:jc w:val="center"/>
        </w:trPr>
        <w:tc>
          <w:tcPr>
            <w:tcW w:w="5760" w:type="dxa"/>
            <w:shd w:val="clear" w:color="auto" w:fill="auto"/>
            <w:vAlign w:val="center"/>
            <w:hideMark/>
          </w:tcPr>
          <w:p w:rsidR="006C0C60" w:rsidRPr="004F5552" w:rsidRDefault="006C0C60" w:rsidP="005C1F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Lack of training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6C0C60" w:rsidRPr="004F5552" w:rsidRDefault="006C0C60" w:rsidP="005C1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C0C60" w:rsidRPr="004F5552" w:rsidRDefault="006C0C60" w:rsidP="005C1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</w:tr>
      <w:tr w:rsidR="006C0C60" w:rsidRPr="004F5552" w:rsidTr="005C1F5C">
        <w:trPr>
          <w:trHeight w:val="468"/>
          <w:jc w:val="center"/>
        </w:trPr>
        <w:tc>
          <w:tcPr>
            <w:tcW w:w="5760" w:type="dxa"/>
            <w:shd w:val="clear" w:color="auto" w:fill="auto"/>
            <w:vAlign w:val="center"/>
            <w:hideMark/>
          </w:tcPr>
          <w:p w:rsidR="006C0C60" w:rsidRPr="004F5552" w:rsidRDefault="006C0C60" w:rsidP="005C1F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 xml:space="preserve">Lack of leadership 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6C0C60" w:rsidRPr="004F5552" w:rsidRDefault="006C0C60" w:rsidP="005C1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3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C0C60" w:rsidRPr="004F5552" w:rsidRDefault="006C0C60" w:rsidP="005C1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</w:tr>
      <w:tr w:rsidR="006C0C60" w:rsidRPr="004F5552" w:rsidTr="005C1F5C">
        <w:trPr>
          <w:trHeight w:val="20"/>
          <w:jc w:val="center"/>
        </w:trPr>
        <w:tc>
          <w:tcPr>
            <w:tcW w:w="5760" w:type="dxa"/>
            <w:shd w:val="clear" w:color="auto" w:fill="auto"/>
            <w:vAlign w:val="center"/>
            <w:hideMark/>
          </w:tcPr>
          <w:p w:rsidR="006C0C60" w:rsidRPr="004F5552" w:rsidRDefault="006C0C60" w:rsidP="005C1F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 xml:space="preserve">Organizational culture 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6C0C60" w:rsidRPr="004F5552" w:rsidRDefault="006C0C60" w:rsidP="005C1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4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C0C60" w:rsidRPr="004F5552" w:rsidRDefault="006C0C60" w:rsidP="005C1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</w:tr>
      <w:tr w:rsidR="006C0C60" w:rsidRPr="004F5552" w:rsidTr="005C1F5C">
        <w:trPr>
          <w:trHeight w:val="20"/>
          <w:jc w:val="center"/>
        </w:trPr>
        <w:tc>
          <w:tcPr>
            <w:tcW w:w="5760" w:type="dxa"/>
            <w:shd w:val="clear" w:color="auto" w:fill="auto"/>
            <w:vAlign w:val="center"/>
            <w:hideMark/>
          </w:tcPr>
          <w:p w:rsidR="006C0C60" w:rsidRPr="004F5552" w:rsidRDefault="006C0C60" w:rsidP="005C1F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 xml:space="preserve">Human resource deployment 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6C0C60" w:rsidRPr="004F5552" w:rsidRDefault="006C0C60" w:rsidP="005C1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4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C0C60" w:rsidRPr="004F5552" w:rsidRDefault="006C0C60" w:rsidP="005C1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</w:tr>
      <w:tr w:rsidR="006C0C60" w:rsidRPr="004F5552" w:rsidTr="005C1F5C">
        <w:trPr>
          <w:trHeight w:val="20"/>
          <w:jc w:val="center"/>
        </w:trPr>
        <w:tc>
          <w:tcPr>
            <w:tcW w:w="5760" w:type="dxa"/>
            <w:shd w:val="clear" w:color="auto" w:fill="auto"/>
            <w:vAlign w:val="center"/>
            <w:hideMark/>
          </w:tcPr>
          <w:p w:rsidR="006C0C60" w:rsidRPr="004F5552" w:rsidRDefault="006C0C60" w:rsidP="005C1F5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L</w:t>
            </w:r>
            <w:r w:rsidRPr="004F5552">
              <w:rPr>
                <w:rFonts w:asciiTheme="majorBidi" w:hAnsiTheme="majorBidi" w:cstheme="majorBidi"/>
                <w:sz w:val="24"/>
                <w:szCs w:val="24"/>
              </w:rPr>
              <w:t>ack of organizational integration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6C0C60" w:rsidRPr="004F5552" w:rsidRDefault="006C0C60" w:rsidP="005C1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3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C0C60" w:rsidRPr="004F5552" w:rsidRDefault="006C0C60" w:rsidP="005C1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</w:tr>
      <w:tr w:rsidR="006C0C60" w:rsidRPr="004F5552" w:rsidTr="005C1F5C">
        <w:trPr>
          <w:trHeight w:val="20"/>
          <w:jc w:val="center"/>
        </w:trPr>
        <w:tc>
          <w:tcPr>
            <w:tcW w:w="5760" w:type="dxa"/>
            <w:shd w:val="clear" w:color="auto" w:fill="auto"/>
            <w:vAlign w:val="center"/>
            <w:hideMark/>
          </w:tcPr>
          <w:p w:rsidR="006C0C60" w:rsidRPr="004F5552" w:rsidRDefault="006C0C60" w:rsidP="005C1F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 xml:space="preserve">Job insecurity 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6C0C60" w:rsidRPr="004F5552" w:rsidRDefault="006C0C60" w:rsidP="005C1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4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C0C60" w:rsidRPr="004F5552" w:rsidRDefault="006C0C60" w:rsidP="005C1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</w:tr>
      <w:tr w:rsidR="006C0C60" w:rsidRPr="004F5552" w:rsidTr="005C1F5C">
        <w:trPr>
          <w:trHeight w:val="20"/>
          <w:jc w:val="center"/>
        </w:trPr>
        <w:tc>
          <w:tcPr>
            <w:tcW w:w="5760" w:type="dxa"/>
            <w:shd w:val="clear" w:color="auto" w:fill="auto"/>
            <w:vAlign w:val="center"/>
            <w:hideMark/>
          </w:tcPr>
          <w:p w:rsidR="006C0C60" w:rsidRPr="004F5552" w:rsidRDefault="006C0C60" w:rsidP="005C1F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Role clarity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6C0C60" w:rsidRPr="004F5552" w:rsidRDefault="006C0C60" w:rsidP="005C1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3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C0C60" w:rsidRPr="004F5552" w:rsidRDefault="006C0C60" w:rsidP="005C1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</w:tr>
      <w:tr w:rsidR="006C0C60" w:rsidRPr="004F5552" w:rsidTr="005C1F5C">
        <w:trPr>
          <w:trHeight w:val="20"/>
          <w:jc w:val="center"/>
        </w:trPr>
        <w:tc>
          <w:tcPr>
            <w:tcW w:w="5760" w:type="dxa"/>
            <w:shd w:val="clear" w:color="auto" w:fill="auto"/>
            <w:vAlign w:val="center"/>
          </w:tcPr>
          <w:p w:rsidR="006C0C60" w:rsidRPr="004F5552" w:rsidRDefault="006C0C60" w:rsidP="005C1F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 xml:space="preserve">Organizational change 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6C0C60" w:rsidRPr="004F5552" w:rsidRDefault="006C0C60" w:rsidP="005C1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33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6C0C60" w:rsidRPr="004F5552" w:rsidRDefault="006C0C60" w:rsidP="005C1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</w:tr>
      <w:tr w:rsidR="006C0C60" w:rsidRPr="004F5552" w:rsidTr="005C1F5C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0C60" w:rsidRPr="004F5552" w:rsidRDefault="006C0C60" w:rsidP="005C1F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0C60" w:rsidRPr="004F5552" w:rsidRDefault="006C0C60" w:rsidP="005C1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31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C0C60" w:rsidRPr="004F5552" w:rsidRDefault="006C0C60" w:rsidP="005C1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100</w:t>
            </w:r>
          </w:p>
        </w:tc>
      </w:tr>
    </w:tbl>
    <w:p w:rsidR="00B53921" w:rsidRDefault="006C0C60">
      <w:bookmarkStart w:id="0" w:name="_GoBack"/>
      <w:bookmarkEnd w:id="0"/>
    </w:p>
    <w:sectPr w:rsidR="00B539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0C60"/>
    <w:rsid w:val="0030695D"/>
    <w:rsid w:val="006C0C60"/>
    <w:rsid w:val="007C1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0C60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0C60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8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zi tech</dc:creator>
  <cp:lastModifiedBy>Fazi tech</cp:lastModifiedBy>
  <cp:revision>1</cp:revision>
  <dcterms:created xsi:type="dcterms:W3CDTF">2019-10-13T14:00:00Z</dcterms:created>
  <dcterms:modified xsi:type="dcterms:W3CDTF">2019-10-13T14:00:00Z</dcterms:modified>
</cp:coreProperties>
</file>